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C2955" w14:textId="0902A4AC" w:rsidR="00C72193" w:rsidRDefault="00C72193">
      <w:r>
        <w:rPr>
          <w:noProof/>
        </w:rPr>
        <w:drawing>
          <wp:inline distT="0" distB="0" distL="0" distR="0" wp14:anchorId="4574226A" wp14:editId="0C4EE335">
            <wp:extent cx="5943600" cy="6792595"/>
            <wp:effectExtent l="0" t="0" r="0" b="1905"/>
            <wp:docPr id="591996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996256" name="Picture 5919962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02308" w14:textId="77777777" w:rsidR="00C72193" w:rsidRDefault="00C72193"/>
    <w:p w14:paraId="420BCDF0" w14:textId="77777777" w:rsidR="00C72193" w:rsidRDefault="00C72193"/>
    <w:p w14:paraId="1C03A3ED" w14:textId="154CE577" w:rsidR="003E27BA" w:rsidRDefault="003525BE">
      <w:r>
        <w:t>Supplementary Fig. Effects of quantized low-rank adaptation (QLoRA) at different ranks on model performance.</w:t>
      </w:r>
      <w:r>
        <w:br/>
        <w:t>QLoRA with ranks of 8, 16, 25, and 32 were applied to the Llama-3.1-70B and Llama-3.1-8B models. Performance was evaluated using accuracy, precision, recall, and F1 score.  E</w:t>
      </w:r>
      <w:r w:rsidRPr="003525BE">
        <w:t xml:space="preserve">ach bar shows model-level performance computed from pooled true positive, true negative, </w:t>
      </w:r>
      <w:r w:rsidRPr="003525BE">
        <w:lastRenderedPageBreak/>
        <w:t>false positive, and false negative counts across the full evaluation set.</w:t>
      </w:r>
      <w:r>
        <w:t xml:space="preserve"> For Llama-3.1-70B, performance decreased significantly and monotonically with increasing rank (p &lt; 0.001). In contrast, no significant differences in recall were observed across ranks for Llama-3.1-8B (Cochran–Armitage test).</w:t>
      </w:r>
    </w:p>
    <w:sectPr w:rsidR="003E27BA" w:rsidSect="00EF1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79"/>
    <w:rsid w:val="00000A9A"/>
    <w:rsid w:val="00004578"/>
    <w:rsid w:val="00005512"/>
    <w:rsid w:val="00005E00"/>
    <w:rsid w:val="000329C1"/>
    <w:rsid w:val="000421E4"/>
    <w:rsid w:val="000434F8"/>
    <w:rsid w:val="0007133F"/>
    <w:rsid w:val="00072E9F"/>
    <w:rsid w:val="000753D3"/>
    <w:rsid w:val="00082EE8"/>
    <w:rsid w:val="000836FA"/>
    <w:rsid w:val="00096FD3"/>
    <w:rsid w:val="000B5625"/>
    <w:rsid w:val="000D1AF3"/>
    <w:rsid w:val="000D3F4A"/>
    <w:rsid w:val="000D5432"/>
    <w:rsid w:val="000D5AE6"/>
    <w:rsid w:val="000E1768"/>
    <w:rsid w:val="0010397D"/>
    <w:rsid w:val="001059F7"/>
    <w:rsid w:val="00107F9E"/>
    <w:rsid w:val="00112A00"/>
    <w:rsid w:val="0011419D"/>
    <w:rsid w:val="001239D0"/>
    <w:rsid w:val="00135899"/>
    <w:rsid w:val="001448EE"/>
    <w:rsid w:val="0014492D"/>
    <w:rsid w:val="00150FCC"/>
    <w:rsid w:val="00153506"/>
    <w:rsid w:val="00171929"/>
    <w:rsid w:val="001813A0"/>
    <w:rsid w:val="0018492F"/>
    <w:rsid w:val="00184E9F"/>
    <w:rsid w:val="001A2030"/>
    <w:rsid w:val="001C0E56"/>
    <w:rsid w:val="001C18C9"/>
    <w:rsid w:val="001D0625"/>
    <w:rsid w:val="001E55EA"/>
    <w:rsid w:val="001F1569"/>
    <w:rsid w:val="001F35DD"/>
    <w:rsid w:val="00202531"/>
    <w:rsid w:val="00203B5E"/>
    <w:rsid w:val="00207E24"/>
    <w:rsid w:val="00213DB0"/>
    <w:rsid w:val="0022651D"/>
    <w:rsid w:val="00244422"/>
    <w:rsid w:val="00246264"/>
    <w:rsid w:val="0025399F"/>
    <w:rsid w:val="0025624C"/>
    <w:rsid w:val="002577AC"/>
    <w:rsid w:val="00265754"/>
    <w:rsid w:val="0029468B"/>
    <w:rsid w:val="00297BD6"/>
    <w:rsid w:val="002B4DB0"/>
    <w:rsid w:val="002C5384"/>
    <w:rsid w:val="002C5504"/>
    <w:rsid w:val="002D13B4"/>
    <w:rsid w:val="002E29FC"/>
    <w:rsid w:val="002E64A5"/>
    <w:rsid w:val="002E7B21"/>
    <w:rsid w:val="002F0644"/>
    <w:rsid w:val="002F70D6"/>
    <w:rsid w:val="00303A91"/>
    <w:rsid w:val="00307833"/>
    <w:rsid w:val="003113D3"/>
    <w:rsid w:val="0031223D"/>
    <w:rsid w:val="0032108A"/>
    <w:rsid w:val="00325C8E"/>
    <w:rsid w:val="00334899"/>
    <w:rsid w:val="003506CD"/>
    <w:rsid w:val="003525BE"/>
    <w:rsid w:val="00355598"/>
    <w:rsid w:val="003653D6"/>
    <w:rsid w:val="003764B8"/>
    <w:rsid w:val="003774A4"/>
    <w:rsid w:val="00380DAE"/>
    <w:rsid w:val="00392C3D"/>
    <w:rsid w:val="00394EFC"/>
    <w:rsid w:val="003957F1"/>
    <w:rsid w:val="003A07E7"/>
    <w:rsid w:val="003A1193"/>
    <w:rsid w:val="003A3A03"/>
    <w:rsid w:val="003B34DB"/>
    <w:rsid w:val="003B5B12"/>
    <w:rsid w:val="003B7FC5"/>
    <w:rsid w:val="003C428F"/>
    <w:rsid w:val="003D40C1"/>
    <w:rsid w:val="003E27BA"/>
    <w:rsid w:val="003E3C89"/>
    <w:rsid w:val="003E7E66"/>
    <w:rsid w:val="003F016C"/>
    <w:rsid w:val="003F3781"/>
    <w:rsid w:val="00400900"/>
    <w:rsid w:val="00402374"/>
    <w:rsid w:val="0040472E"/>
    <w:rsid w:val="0040622F"/>
    <w:rsid w:val="004064A7"/>
    <w:rsid w:val="004065DA"/>
    <w:rsid w:val="00410C2E"/>
    <w:rsid w:val="0041171D"/>
    <w:rsid w:val="00413D8F"/>
    <w:rsid w:val="00413E50"/>
    <w:rsid w:val="004204E0"/>
    <w:rsid w:val="00424AD0"/>
    <w:rsid w:val="00425AC3"/>
    <w:rsid w:val="00432510"/>
    <w:rsid w:val="0043339F"/>
    <w:rsid w:val="00433BD1"/>
    <w:rsid w:val="00435AD5"/>
    <w:rsid w:val="00440FAF"/>
    <w:rsid w:val="00441771"/>
    <w:rsid w:val="00443794"/>
    <w:rsid w:val="004452A2"/>
    <w:rsid w:val="004505C7"/>
    <w:rsid w:val="00456AAC"/>
    <w:rsid w:val="00460002"/>
    <w:rsid w:val="00462F42"/>
    <w:rsid w:val="00482896"/>
    <w:rsid w:val="00483029"/>
    <w:rsid w:val="0048724D"/>
    <w:rsid w:val="00494875"/>
    <w:rsid w:val="004B063E"/>
    <w:rsid w:val="004B4F0D"/>
    <w:rsid w:val="004D0420"/>
    <w:rsid w:val="004E1651"/>
    <w:rsid w:val="004E4A4B"/>
    <w:rsid w:val="004E62DF"/>
    <w:rsid w:val="004F1692"/>
    <w:rsid w:val="004F2115"/>
    <w:rsid w:val="004F35A3"/>
    <w:rsid w:val="00502162"/>
    <w:rsid w:val="005021F4"/>
    <w:rsid w:val="0051168F"/>
    <w:rsid w:val="0051254E"/>
    <w:rsid w:val="00513C8B"/>
    <w:rsid w:val="00517827"/>
    <w:rsid w:val="00522D3C"/>
    <w:rsid w:val="00532103"/>
    <w:rsid w:val="005329BC"/>
    <w:rsid w:val="005471F9"/>
    <w:rsid w:val="005714C2"/>
    <w:rsid w:val="0057185D"/>
    <w:rsid w:val="00571E97"/>
    <w:rsid w:val="00572601"/>
    <w:rsid w:val="0057755B"/>
    <w:rsid w:val="00580AB8"/>
    <w:rsid w:val="00581838"/>
    <w:rsid w:val="00584E2E"/>
    <w:rsid w:val="00587C35"/>
    <w:rsid w:val="00593683"/>
    <w:rsid w:val="0059554D"/>
    <w:rsid w:val="0059761A"/>
    <w:rsid w:val="005B319B"/>
    <w:rsid w:val="005C20DA"/>
    <w:rsid w:val="005C243D"/>
    <w:rsid w:val="005D4B33"/>
    <w:rsid w:val="005D62F7"/>
    <w:rsid w:val="005E115C"/>
    <w:rsid w:val="005E1544"/>
    <w:rsid w:val="005F5B13"/>
    <w:rsid w:val="00603DE1"/>
    <w:rsid w:val="0061549B"/>
    <w:rsid w:val="00631FEC"/>
    <w:rsid w:val="00637452"/>
    <w:rsid w:val="00643A35"/>
    <w:rsid w:val="00650EEF"/>
    <w:rsid w:val="006571D0"/>
    <w:rsid w:val="00657E37"/>
    <w:rsid w:val="0066490C"/>
    <w:rsid w:val="00690FF6"/>
    <w:rsid w:val="006919F1"/>
    <w:rsid w:val="006A78C3"/>
    <w:rsid w:val="006C1AD9"/>
    <w:rsid w:val="006C71B5"/>
    <w:rsid w:val="006D157D"/>
    <w:rsid w:val="006D370E"/>
    <w:rsid w:val="006D5546"/>
    <w:rsid w:val="006E10BA"/>
    <w:rsid w:val="00701644"/>
    <w:rsid w:val="00702E03"/>
    <w:rsid w:val="007072BA"/>
    <w:rsid w:val="00716257"/>
    <w:rsid w:val="00723E27"/>
    <w:rsid w:val="00723F79"/>
    <w:rsid w:val="00724173"/>
    <w:rsid w:val="00733D42"/>
    <w:rsid w:val="00742A8E"/>
    <w:rsid w:val="00754602"/>
    <w:rsid w:val="00754D33"/>
    <w:rsid w:val="00755102"/>
    <w:rsid w:val="00756F85"/>
    <w:rsid w:val="0076522F"/>
    <w:rsid w:val="00766058"/>
    <w:rsid w:val="00775E50"/>
    <w:rsid w:val="00780F03"/>
    <w:rsid w:val="007810C9"/>
    <w:rsid w:val="00787EBE"/>
    <w:rsid w:val="00791CB8"/>
    <w:rsid w:val="00791CE1"/>
    <w:rsid w:val="00792454"/>
    <w:rsid w:val="007A71AE"/>
    <w:rsid w:val="007A7768"/>
    <w:rsid w:val="007C7FCB"/>
    <w:rsid w:val="007D579A"/>
    <w:rsid w:val="007D7BF2"/>
    <w:rsid w:val="007E2AD4"/>
    <w:rsid w:val="007E462E"/>
    <w:rsid w:val="007F6538"/>
    <w:rsid w:val="00801A06"/>
    <w:rsid w:val="0080371E"/>
    <w:rsid w:val="0081158C"/>
    <w:rsid w:val="008150C5"/>
    <w:rsid w:val="00846D51"/>
    <w:rsid w:val="008505E7"/>
    <w:rsid w:val="00865CC6"/>
    <w:rsid w:val="00865E14"/>
    <w:rsid w:val="00884A10"/>
    <w:rsid w:val="00884E7A"/>
    <w:rsid w:val="008B0C2D"/>
    <w:rsid w:val="008B1806"/>
    <w:rsid w:val="008C267C"/>
    <w:rsid w:val="008C3EE5"/>
    <w:rsid w:val="008D0F2B"/>
    <w:rsid w:val="008D5534"/>
    <w:rsid w:val="008E0E18"/>
    <w:rsid w:val="008E6B74"/>
    <w:rsid w:val="008F2B05"/>
    <w:rsid w:val="008F46A5"/>
    <w:rsid w:val="008F659E"/>
    <w:rsid w:val="0091453A"/>
    <w:rsid w:val="00927650"/>
    <w:rsid w:val="009304ED"/>
    <w:rsid w:val="00937F79"/>
    <w:rsid w:val="00943725"/>
    <w:rsid w:val="00950AA4"/>
    <w:rsid w:val="00953C99"/>
    <w:rsid w:val="00954AC1"/>
    <w:rsid w:val="00964050"/>
    <w:rsid w:val="009641C6"/>
    <w:rsid w:val="00970B5B"/>
    <w:rsid w:val="00985247"/>
    <w:rsid w:val="009A2CEF"/>
    <w:rsid w:val="009A3EBF"/>
    <w:rsid w:val="009B07EB"/>
    <w:rsid w:val="009B78D9"/>
    <w:rsid w:val="009C4C77"/>
    <w:rsid w:val="00A03885"/>
    <w:rsid w:val="00A03BC1"/>
    <w:rsid w:val="00A047DA"/>
    <w:rsid w:val="00A17FDA"/>
    <w:rsid w:val="00A20A45"/>
    <w:rsid w:val="00A2121D"/>
    <w:rsid w:val="00A326BD"/>
    <w:rsid w:val="00A356E1"/>
    <w:rsid w:val="00A408EB"/>
    <w:rsid w:val="00A61D46"/>
    <w:rsid w:val="00A63006"/>
    <w:rsid w:val="00A647AB"/>
    <w:rsid w:val="00A67DCE"/>
    <w:rsid w:val="00A87D97"/>
    <w:rsid w:val="00A9303B"/>
    <w:rsid w:val="00A964FA"/>
    <w:rsid w:val="00AB105D"/>
    <w:rsid w:val="00AC2531"/>
    <w:rsid w:val="00AD6959"/>
    <w:rsid w:val="00AD6CD8"/>
    <w:rsid w:val="00AE043A"/>
    <w:rsid w:val="00AE0A0B"/>
    <w:rsid w:val="00B14A4F"/>
    <w:rsid w:val="00B259D9"/>
    <w:rsid w:val="00B42D65"/>
    <w:rsid w:val="00B503E4"/>
    <w:rsid w:val="00B511A0"/>
    <w:rsid w:val="00B52D64"/>
    <w:rsid w:val="00B55F3E"/>
    <w:rsid w:val="00B56D20"/>
    <w:rsid w:val="00B64757"/>
    <w:rsid w:val="00B87146"/>
    <w:rsid w:val="00B87B87"/>
    <w:rsid w:val="00BA327E"/>
    <w:rsid w:val="00BA61EE"/>
    <w:rsid w:val="00BB0915"/>
    <w:rsid w:val="00BC001D"/>
    <w:rsid w:val="00BC19A5"/>
    <w:rsid w:val="00BC2797"/>
    <w:rsid w:val="00BC2DD4"/>
    <w:rsid w:val="00BC470E"/>
    <w:rsid w:val="00BC6260"/>
    <w:rsid w:val="00BD69BD"/>
    <w:rsid w:val="00BE0480"/>
    <w:rsid w:val="00BE0E19"/>
    <w:rsid w:val="00BF5903"/>
    <w:rsid w:val="00BF5D10"/>
    <w:rsid w:val="00C05EAF"/>
    <w:rsid w:val="00C10847"/>
    <w:rsid w:val="00C16AC0"/>
    <w:rsid w:val="00C20BD9"/>
    <w:rsid w:val="00C23445"/>
    <w:rsid w:val="00C25C04"/>
    <w:rsid w:val="00C32E4F"/>
    <w:rsid w:val="00C365C9"/>
    <w:rsid w:val="00C65087"/>
    <w:rsid w:val="00C66CA7"/>
    <w:rsid w:val="00C67563"/>
    <w:rsid w:val="00C72193"/>
    <w:rsid w:val="00C8218A"/>
    <w:rsid w:val="00CA5C8C"/>
    <w:rsid w:val="00CC222D"/>
    <w:rsid w:val="00CD4C3B"/>
    <w:rsid w:val="00CD640A"/>
    <w:rsid w:val="00CE0CF0"/>
    <w:rsid w:val="00CE0D2E"/>
    <w:rsid w:val="00CE1EAB"/>
    <w:rsid w:val="00CE1F67"/>
    <w:rsid w:val="00CE47E3"/>
    <w:rsid w:val="00CF7E14"/>
    <w:rsid w:val="00D13196"/>
    <w:rsid w:val="00D2125E"/>
    <w:rsid w:val="00D22FC2"/>
    <w:rsid w:val="00D3267B"/>
    <w:rsid w:val="00D361A0"/>
    <w:rsid w:val="00D43CFB"/>
    <w:rsid w:val="00D457DD"/>
    <w:rsid w:val="00D463A8"/>
    <w:rsid w:val="00D5597A"/>
    <w:rsid w:val="00D608F5"/>
    <w:rsid w:val="00D74BE5"/>
    <w:rsid w:val="00D757F5"/>
    <w:rsid w:val="00D76675"/>
    <w:rsid w:val="00D8427F"/>
    <w:rsid w:val="00D9196D"/>
    <w:rsid w:val="00D919F6"/>
    <w:rsid w:val="00D941E6"/>
    <w:rsid w:val="00DB01BC"/>
    <w:rsid w:val="00DB4EA7"/>
    <w:rsid w:val="00DC21E0"/>
    <w:rsid w:val="00DD771C"/>
    <w:rsid w:val="00DE5833"/>
    <w:rsid w:val="00DF591C"/>
    <w:rsid w:val="00E0557C"/>
    <w:rsid w:val="00E1748F"/>
    <w:rsid w:val="00E251F7"/>
    <w:rsid w:val="00E269C3"/>
    <w:rsid w:val="00E46FDB"/>
    <w:rsid w:val="00E55555"/>
    <w:rsid w:val="00E57D27"/>
    <w:rsid w:val="00E57F01"/>
    <w:rsid w:val="00E61002"/>
    <w:rsid w:val="00E764C9"/>
    <w:rsid w:val="00E7701A"/>
    <w:rsid w:val="00E84433"/>
    <w:rsid w:val="00E872F8"/>
    <w:rsid w:val="00EA52A8"/>
    <w:rsid w:val="00EA6CF1"/>
    <w:rsid w:val="00EB3599"/>
    <w:rsid w:val="00EB7CA9"/>
    <w:rsid w:val="00EC1935"/>
    <w:rsid w:val="00EC19B0"/>
    <w:rsid w:val="00EC21F7"/>
    <w:rsid w:val="00EE32BE"/>
    <w:rsid w:val="00EF16B2"/>
    <w:rsid w:val="00F016B7"/>
    <w:rsid w:val="00F02408"/>
    <w:rsid w:val="00F0417D"/>
    <w:rsid w:val="00F042FB"/>
    <w:rsid w:val="00F10BBE"/>
    <w:rsid w:val="00F23895"/>
    <w:rsid w:val="00F25B0A"/>
    <w:rsid w:val="00F3660F"/>
    <w:rsid w:val="00F42A9C"/>
    <w:rsid w:val="00F44A6D"/>
    <w:rsid w:val="00F47FE2"/>
    <w:rsid w:val="00F51ECC"/>
    <w:rsid w:val="00F525DC"/>
    <w:rsid w:val="00FA11F9"/>
    <w:rsid w:val="00FA4E85"/>
    <w:rsid w:val="00FB4A3D"/>
    <w:rsid w:val="00FC1869"/>
    <w:rsid w:val="00FC4420"/>
    <w:rsid w:val="00FC7B8D"/>
    <w:rsid w:val="00FD16DD"/>
    <w:rsid w:val="00FD4044"/>
    <w:rsid w:val="00FD5765"/>
    <w:rsid w:val="00FE7192"/>
    <w:rsid w:val="00FF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95B21"/>
  <w15:chartTrackingRefBased/>
  <w15:docId w15:val="{1424D3EA-F671-154E-9227-B4B7AE0A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F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F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F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F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F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. Shafer</dc:creator>
  <cp:keywords/>
  <dc:description/>
  <cp:lastModifiedBy>Kaiming Tao</cp:lastModifiedBy>
  <cp:revision>5</cp:revision>
  <dcterms:created xsi:type="dcterms:W3CDTF">2026-04-28T19:01:00Z</dcterms:created>
  <dcterms:modified xsi:type="dcterms:W3CDTF">2026-04-28T20:38:00Z</dcterms:modified>
</cp:coreProperties>
</file>